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3C4C9" w14:textId="77777777" w:rsidR="00E045A4" w:rsidRPr="002D528B" w:rsidRDefault="00E045A4" w:rsidP="00E045A4">
      <w:pPr>
        <w:spacing w:line="480" w:lineRule="auto"/>
        <w:rPr>
          <w:rFonts w:ascii="Times New Roman" w:hAnsi="Times New Roman" w:cs="Times New Roman"/>
        </w:rPr>
      </w:pPr>
      <w:r w:rsidRPr="002E7778">
        <w:rPr>
          <w:rFonts w:ascii="Times New Roman" w:hAnsi="Times New Roman" w:cs="Times New Roman"/>
          <w:b/>
        </w:rPr>
        <w:t>Table S1.</w:t>
      </w:r>
      <w:r w:rsidRPr="00703868">
        <w:rPr>
          <w:rFonts w:ascii="Times New Roman" w:hAnsi="Times New Roman" w:cs="Times New Roman"/>
        </w:rPr>
        <w:t xml:space="preserve">  Summary of detection probabilities estimated from best-fit MSORD model.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68"/>
        <w:gridCol w:w="1890"/>
        <w:gridCol w:w="1620"/>
        <w:gridCol w:w="990"/>
        <w:gridCol w:w="990"/>
      </w:tblGrid>
      <w:tr w:rsidR="00E045A4" w:rsidRPr="00FD2052" w14:paraId="442A8D56" w14:textId="77777777" w:rsidTr="009E6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A11C60" w14:textId="77777777" w:rsidR="00E045A4" w:rsidRPr="00FD2052" w:rsidRDefault="00E045A4" w:rsidP="009E6CD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block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A620C" w14:textId="77777777" w:rsidR="00E045A4" w:rsidRPr="00FD2052" w:rsidRDefault="00E045A4" w:rsidP="009E6CD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season sampling occas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031A9" w14:textId="77777777" w:rsidR="00E045A4" w:rsidRPr="00FD2052" w:rsidRDefault="00E045A4" w:rsidP="009E6CD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of detection (</w:t>
            </w:r>
            <w:r w:rsidRPr="00FD20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1E0F49" w14:textId="77777777" w:rsidR="00E045A4" w:rsidRPr="00FD2052" w:rsidRDefault="00E045A4" w:rsidP="009E6CD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95% C.I.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D5D20" w14:textId="77777777" w:rsidR="00E045A4" w:rsidRPr="00FD2052" w:rsidRDefault="00E045A4" w:rsidP="009E6CDD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gramEnd"/>
            <w:r w:rsidRPr="00FD2052">
              <w:rPr>
                <w:rFonts w:ascii="Times New Roman" w:hAnsi="Times New Roman" w:cs="Times New Roman"/>
                <w:sz w:val="20"/>
                <w:szCs w:val="20"/>
              </w:rPr>
              <w:t xml:space="preserve"> 95% C.I.</w:t>
            </w:r>
          </w:p>
        </w:tc>
      </w:tr>
      <w:tr w:rsidR="00E045A4" w:rsidRPr="00703868" w14:paraId="1AF0C181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2F7CE79F" w14:textId="77777777" w:rsidR="00E045A4" w:rsidRPr="00703868" w:rsidRDefault="00E045A4" w:rsidP="009E6CDD">
            <w:pPr>
              <w:spacing w:before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73</w:t>
            </w:r>
            <w:r w:rsidRPr="00703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8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E8E42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46F77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4FAE1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94AA0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11625810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</w:tcBorders>
            <w:shd w:val="clear" w:color="auto" w:fill="auto"/>
          </w:tcPr>
          <w:p w14:paraId="213C4290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FD259D8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63CD6A8A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5A7D1D6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0CDCE5A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045A4" w:rsidRPr="00703868" w14:paraId="1BA59FAA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4D919FC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7C6868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24BD4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7EB991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A1C8E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045A4" w:rsidRPr="00703868" w14:paraId="53E809D9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BEAEA64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E2EC98E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F7348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A65CF4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48F4E6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045A4" w:rsidRPr="00703868" w14:paraId="0F75F947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7CEB210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F91B65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0C75E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14F4E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03A8F8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045A4" w:rsidRPr="00703868" w14:paraId="764EE603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BE8E1B3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0275FC0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912CC8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6FBB04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66516F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E045A4" w:rsidRPr="00703868" w14:paraId="406466DC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BDB075C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CB6417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F970E7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6D3A7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69AED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045A4" w:rsidRPr="00703868" w14:paraId="3166DEE4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6CAE514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0C32455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559238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730CE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782D19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4475C10F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2819D41" w14:textId="77777777" w:rsidR="00E045A4" w:rsidRPr="00703868" w:rsidRDefault="00E045A4" w:rsidP="009E6CDD">
            <w:pPr>
              <w:spacing w:before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87</w:t>
            </w:r>
            <w:r w:rsidRPr="00703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9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7AAAF1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FCC1B4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A014A6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44DA41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527E337A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47C474B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EC80932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15B43B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B018F2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B9C9C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045A4" w:rsidRPr="00703868" w14:paraId="01D9319F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E89AFE7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32E0FE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25DD39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A4C3A6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F29F6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045A4" w:rsidRPr="00703868" w14:paraId="0697D481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4514B06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DB7E9BE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8EF036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A21C2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1E405C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045A4" w:rsidRPr="00703868" w14:paraId="7825CB5B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9C00C7E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7ABF705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304BF8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DF11B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B71177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E045A4" w:rsidRPr="00703868" w14:paraId="273B9AEE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CF76D0D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B1F6377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379A9C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3305FF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79F1BB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045A4" w:rsidRPr="00703868" w14:paraId="063429A3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4B36A03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1F6CED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6A7243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AE51D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bookmarkStart w:id="0" w:name="_GoBack"/>
            <w:bookmarkEnd w:id="0"/>
          </w:p>
        </w:tc>
        <w:tc>
          <w:tcPr>
            <w:tcW w:w="990" w:type="dxa"/>
            <w:shd w:val="clear" w:color="auto" w:fill="auto"/>
            <w:vAlign w:val="center"/>
          </w:tcPr>
          <w:p w14:paraId="4486E60C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045A4" w:rsidRPr="00703868" w14:paraId="17AD257E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A2E0C70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39FDD55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FAEC0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3CD26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5FC247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4A167880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8840473" w14:textId="77777777" w:rsidR="00E045A4" w:rsidRPr="00703868" w:rsidRDefault="00E045A4" w:rsidP="009E6CDD">
            <w:pPr>
              <w:spacing w:before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1994</w:t>
            </w:r>
            <w:r w:rsidRPr="00703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200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AB9A07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40C7BF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3BD5FB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8CF817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4C16173F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B19A0CA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13A3A8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E32787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703684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E84E7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045A4" w:rsidRPr="00703868" w14:paraId="21D47069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0686AFB2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80EF10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42015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3B735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C5157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045A4" w:rsidRPr="00703868" w14:paraId="171BECF4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6DE9363F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6D3016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E8AEB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82AEF2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7E29F2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045A4" w:rsidRPr="00703868" w14:paraId="017AB026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255DFD6C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1CFD53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33E65D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1964E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402FE7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045A4" w:rsidRPr="00703868" w14:paraId="7263913B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AC4659D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B7B20A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9FE208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AF3E6B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FA9644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045A4" w:rsidRPr="00703868" w14:paraId="40A85EAE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70C77F2A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0665C7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F695A7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D7FFA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76CD2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045A4" w:rsidRPr="00703868" w14:paraId="338F6021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644FE13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FD3CF9A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BD049B2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A80A27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9A67DC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4225F319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E67998C" w14:textId="77777777" w:rsidR="00E045A4" w:rsidRPr="00703868" w:rsidRDefault="00E045A4" w:rsidP="009E6CDD">
            <w:pPr>
              <w:spacing w:before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2003</w:t>
            </w:r>
            <w:r w:rsidRPr="007038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03868">
              <w:rPr>
                <w:rFonts w:ascii="Times New Roman" w:hAnsi="Times New Roman" w:cs="Times New Roman"/>
                <w:b w:val="0"/>
                <w:sz w:val="20"/>
                <w:szCs w:val="20"/>
              </w:rPr>
              <w:t>201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7A553F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250D00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70C544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4C9CBE" w14:textId="77777777" w:rsidR="00E045A4" w:rsidRPr="00703868" w:rsidRDefault="00E045A4" w:rsidP="009E6CD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E045A4" w:rsidRPr="00703868" w14:paraId="09B3A395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4EBEA43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86E090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61AE15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603731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322B4A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E045A4" w:rsidRPr="00703868" w14:paraId="02BA4A3F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B973B9B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3D69728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7197F2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F048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BD217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E045A4" w:rsidRPr="00703868" w14:paraId="6DBE2A4F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FBF0F34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FB72034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5B1AFE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2773A3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8C2D9A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045A4" w:rsidRPr="00703868" w14:paraId="49CCC162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336A0FD6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6EE576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9B5838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941B5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EA690B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045A4" w:rsidRPr="00703868" w14:paraId="7FCCFBFD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4F23A624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5A98F3E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E90108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D982FF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834A7A" w14:textId="77777777" w:rsidR="00E045A4" w:rsidRPr="00703868" w:rsidRDefault="00E045A4" w:rsidP="009E6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045A4" w:rsidRPr="00703868" w14:paraId="1FE760C0" w14:textId="77777777" w:rsidTr="009E6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nil"/>
            </w:tcBorders>
            <w:shd w:val="clear" w:color="auto" w:fill="auto"/>
          </w:tcPr>
          <w:p w14:paraId="75EC18A9" w14:textId="77777777" w:rsidR="00E045A4" w:rsidRPr="00703868" w:rsidRDefault="00E045A4" w:rsidP="009E6C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</w:tcPr>
          <w:p w14:paraId="7D7B000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72BE123E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00CEC9CA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18200834" w14:textId="77777777" w:rsidR="00E045A4" w:rsidRPr="00703868" w:rsidRDefault="00E045A4" w:rsidP="009E6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045A4" w:rsidRPr="00703868" w14:paraId="3DAB3A04" w14:textId="77777777" w:rsidTr="009E6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14:paraId="0A776B06" w14:textId="77777777" w:rsidR="00E045A4" w:rsidRPr="00703868" w:rsidRDefault="00E045A4" w:rsidP="009E6CDD">
            <w:pPr>
              <w:spacing w:after="1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18908" w14:textId="77777777" w:rsidR="00E045A4" w:rsidRPr="00703868" w:rsidRDefault="00E045A4" w:rsidP="009E6C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2AA72" w14:textId="77777777" w:rsidR="00E045A4" w:rsidRPr="00703868" w:rsidRDefault="00E045A4" w:rsidP="009E6C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1B1E4" w14:textId="77777777" w:rsidR="00E045A4" w:rsidRPr="00703868" w:rsidRDefault="00E045A4" w:rsidP="009E6C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24B30" w14:textId="77777777" w:rsidR="00E045A4" w:rsidRPr="00703868" w:rsidRDefault="00E045A4" w:rsidP="009E6CDD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38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</w:tbl>
    <w:p w14:paraId="6CDD9387" w14:textId="77777777" w:rsidR="00720EAE" w:rsidRDefault="00E045A4">
      <w:r w:rsidRPr="00703868">
        <w:rPr>
          <w:rFonts w:ascii="Times New Roman" w:hAnsi="Times New Roman" w:cs="Times New Roman"/>
          <w:sz w:val="20"/>
          <w:szCs w:val="20"/>
        </w:rPr>
        <w:t>NE = not estimated</w:t>
      </w:r>
    </w:p>
    <w:sectPr w:rsidR="00720EAE" w:rsidSect="00D1440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5A4"/>
    <w:rsid w:val="002E7778"/>
    <w:rsid w:val="00720EAE"/>
    <w:rsid w:val="00BE1ED0"/>
    <w:rsid w:val="00D14409"/>
    <w:rsid w:val="00E045A4"/>
    <w:rsid w:val="00F955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622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45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45A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Florida</Company>
  <LinksUpToDate>false</LinksUpToDate>
  <CharactersWithSpaces>8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Pfaller</dc:creator>
  <cp:keywords/>
  <dc:description/>
  <cp:lastModifiedBy>Joe Pfaller</cp:lastModifiedBy>
  <cp:revision>3</cp:revision>
  <dcterms:created xsi:type="dcterms:W3CDTF">2013-03-25T20:32:00Z</dcterms:created>
  <dcterms:modified xsi:type="dcterms:W3CDTF">2013-03-25T20:36:00Z</dcterms:modified>
  <cp:category/>
</cp:coreProperties>
</file>